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C296A" w:rsidRDefault="00EC296A">
      <w:pPr>
        <w:rPr>
          <w:b/>
        </w:rPr>
      </w:pPr>
      <w:bookmarkStart w:id="0" w:name="_GoBack"/>
      <w:bookmarkEnd w:id="0"/>
      <w:r>
        <w:rPr>
          <w:b/>
        </w:rPr>
        <w:t>CODES USED TO CONSTRUCT AECOPD ALGORITHMS</w:t>
      </w:r>
    </w:p>
    <w:p w:rsidR="00257529" w:rsidRPr="007B51EC" w:rsidRDefault="00257529">
      <w:pPr>
        <w:rPr>
          <w:b/>
        </w:rPr>
      </w:pPr>
      <w:r w:rsidRPr="007B51EC">
        <w:rPr>
          <w:b/>
        </w:rPr>
        <w:t>Lo</w:t>
      </w:r>
      <w:r w:rsidR="00082780">
        <w:rPr>
          <w:b/>
        </w:rPr>
        <w:t>wer respiratory tract infection diagnostic codes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268"/>
        <w:gridCol w:w="7088"/>
      </w:tblGrid>
      <w:tr w:rsidR="00C91489" w:rsidRPr="00C91489" w:rsidTr="00B63E01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3E0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edical code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63E0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</w:t>
            </w:r>
            <w:r w:rsidRPr="00C9148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ad</w:t>
            </w:r>
            <w:r w:rsidRPr="00B63E0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Pr="00C91489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erm</w:t>
            </w:r>
          </w:p>
        </w:tc>
      </w:tr>
      <w:tr w:rsidR="00C91489" w:rsidRPr="00C91489" w:rsidTr="00B63E01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68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Chest infection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31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bronchiti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55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Influenza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101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bronchioliti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138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viral bronchitis unspecified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215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Flu like illnes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247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Chest cold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258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Chest infection NO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335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Lower resp tract infection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594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Influenza like illnes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597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wheezy bronchiti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612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lower respiratory tract infection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618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Obliterating fibrous bronchioliti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898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Influenza-like symptom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04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pneumococcal bronchiti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1107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purulent bronchiti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1479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Influenza with gastrointestinal tract involvement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1577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Influenza with laryngiti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1638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Influenza NO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1718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bronchiolitis with bronchospasm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1735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Chest infection - unspecified bronchiti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1791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bronchiolitis NO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1845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bronchiolitis due to respiratory syncytial viru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2019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bronchitis NO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2106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Chronic obstruct pulmonary dis with acute lower resp infectn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2114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croupous bronchiti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2149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haemophilus influenzae bronchiti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2348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Influenza with respiratory manifestations NO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2431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Chest infection with infectious disease EC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2480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bacterial bronchitis unspecified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2612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Bronchiolitis obliteran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2927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bronchitis due to parainfluenza viru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2961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Influenza with pharyngiti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2966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bronchitis and bronchioliti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3136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Influenza with other manifestations NO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3744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lower respiratory tract infection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4113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bronchitis or bronchiolitis NO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4158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obliterating bronchioliti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4336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streptococcal bronchiti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4362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Influenza with other respiratory manifestation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4615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Influenza with encephalopathy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4747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Influenza with other manifestation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4859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bronchitis due to respiratory syncytial viru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4979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neisseria catarrhalis bronchiti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5453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capillary bronchioliti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6369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vian influenza virus nucleic acid detection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6489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bronchitis due to rhinoviru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6591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bronchitis due to echoviru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6622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bronchiolitis due to other specified organism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6639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[X]Other acute lower respiratory infection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6919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exudative bronchioliti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7137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pseudomembranous bronchiti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7310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[X]Acute bronchitis due to other specified organism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112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Parainfluenza type 3 nucleic acid detection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315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bronchitis due to coxsackievirus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413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Parainfluenza type 1 nucleic acid detection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485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Parainfluenza type 2 nucleic acid detection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493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vian influenza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601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Influenza B virus detected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601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Influenza H3 virus detected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601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Influenza H1 virus detected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628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Human parainfluenza virus detected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706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Influenza A virus, other or untyped strain detected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727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[X]Influenza+other manifestations, virus not identified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760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[X]Influenza+oth respiratory manifestatns,virus not identifd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793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[X]Influenza+other manifestations,influenza virus identified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810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Influenza A (H1N1) swine flu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810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Possible influenza A virus H1N1 subtype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811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Suspected swine influenza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812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Suspected influenza A virus subtype H1N1 infection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812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Influenza due to Influenza A virus subtype H1N1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814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Influenza A virus H1N1 subtype detected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815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Influenza H5 virus detected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825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[X]Flu+oth respiratory manifestations,'flu virus identified</w:t>
            </w:r>
          </w:p>
        </w:tc>
      </w:tr>
      <w:tr w:rsidR="00C91489" w:rsidRPr="00C91489" w:rsidTr="00C91489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9921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[X]Acute bronchiolitis due to other specified organisms</w:t>
            </w:r>
          </w:p>
        </w:tc>
      </w:tr>
      <w:tr w:rsidR="00C91489" w:rsidRPr="00C91489" w:rsidTr="00B63E01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101775</w:t>
            </w:r>
          </w:p>
        </w:tc>
        <w:tc>
          <w:tcPr>
            <w:tcW w:w="7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Acute membranous bronchitis</w:t>
            </w:r>
          </w:p>
        </w:tc>
      </w:tr>
      <w:tr w:rsidR="00C91489" w:rsidRPr="00C91489" w:rsidTr="00B63E01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715B7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102918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91489" w:rsidRPr="00C91489" w:rsidRDefault="00C91489" w:rsidP="00C91489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C91489">
              <w:rPr>
                <w:rFonts w:ascii="Calibri" w:eastAsia="Times New Roman" w:hAnsi="Calibri" w:cs="Times New Roman"/>
                <w:color w:val="000000"/>
                <w:lang w:eastAsia="en-GB"/>
              </w:rPr>
              <w:t>Influenza H2 virus detected</w:t>
            </w:r>
          </w:p>
        </w:tc>
      </w:tr>
    </w:tbl>
    <w:p w:rsidR="00C91489" w:rsidRDefault="00C91489"/>
    <w:p w:rsidR="00D1594C" w:rsidRDefault="00D1594C"/>
    <w:p w:rsidR="00D1594C" w:rsidRDefault="00D1594C"/>
    <w:p w:rsidR="00D1594C" w:rsidRDefault="00D1594C"/>
    <w:p w:rsidR="00D1594C" w:rsidRDefault="00D1594C"/>
    <w:p w:rsidR="00D1594C" w:rsidRDefault="00D1594C"/>
    <w:p w:rsidR="00D1594C" w:rsidRDefault="00D1594C"/>
    <w:p w:rsidR="00D1594C" w:rsidRDefault="00D1594C"/>
    <w:p w:rsidR="00D1594C" w:rsidRDefault="00D1594C"/>
    <w:p w:rsidR="00D1594C" w:rsidRPr="00D1594C" w:rsidRDefault="00D1594C">
      <w:pPr>
        <w:rPr>
          <w:b/>
        </w:rPr>
      </w:pPr>
      <w:r w:rsidRPr="00D1594C">
        <w:rPr>
          <w:b/>
        </w:rPr>
        <w:t>Acute exacerbation of COPD</w:t>
      </w:r>
      <w:r w:rsidR="009A5970">
        <w:rPr>
          <w:b/>
        </w:rPr>
        <w:t xml:space="preserve"> diagnostic</w:t>
      </w:r>
      <w:r w:rsidRPr="00D1594C">
        <w:rPr>
          <w:b/>
        </w:rPr>
        <w:t xml:space="preserve"> codes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268"/>
        <w:gridCol w:w="7088"/>
      </w:tblGrid>
      <w:tr w:rsidR="00525C80" w:rsidRPr="00525C80" w:rsidTr="00525C80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C80" w:rsidRPr="00525C80" w:rsidRDefault="00525C80" w:rsidP="00525C8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525C8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Medical code 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C80" w:rsidRPr="00525C80" w:rsidRDefault="00525C80" w:rsidP="00525C80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525C80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ad term</w:t>
            </w:r>
          </w:p>
        </w:tc>
      </w:tr>
      <w:tr w:rsidR="00525C80" w:rsidRPr="00525C80" w:rsidTr="00525C80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80" w:rsidRPr="00525C80" w:rsidRDefault="00525C80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5C80">
              <w:rPr>
                <w:rFonts w:ascii="Calibri" w:eastAsia="Times New Roman" w:hAnsi="Calibri" w:cs="Times New Roman"/>
                <w:color w:val="000000"/>
                <w:lang w:eastAsia="en-GB"/>
              </w:rPr>
              <w:t>1446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525C80" w:rsidRPr="00525C80" w:rsidRDefault="00525C80" w:rsidP="00525C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5C80">
              <w:rPr>
                <w:rFonts w:ascii="Calibri" w:eastAsia="Times New Roman" w:hAnsi="Calibri" w:cs="Times New Roman"/>
                <w:color w:val="000000"/>
                <w:lang w:eastAsia="en-GB"/>
              </w:rPr>
              <w:t>Acute exacerbation of chronic obstructive airways disease</w:t>
            </w:r>
          </w:p>
        </w:tc>
      </w:tr>
      <w:tr w:rsidR="00525C80" w:rsidRPr="00525C80" w:rsidTr="00525C80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C80" w:rsidRPr="00525C80" w:rsidRDefault="00525C80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5C80">
              <w:rPr>
                <w:rFonts w:ascii="Calibri" w:eastAsia="Times New Roman" w:hAnsi="Calibri" w:cs="Times New Roman"/>
                <w:color w:val="000000"/>
                <w:lang w:eastAsia="en-GB"/>
              </w:rPr>
              <w:t>7884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25C80" w:rsidRPr="00525C80" w:rsidRDefault="00525C80" w:rsidP="00525C8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525C80">
              <w:rPr>
                <w:rFonts w:ascii="Calibri" w:eastAsia="Times New Roman" w:hAnsi="Calibri" w:cs="Times New Roman"/>
                <w:color w:val="000000"/>
                <w:lang w:eastAsia="en-GB"/>
              </w:rPr>
              <w:t>Chron obstruct pulmonary dis wth acute exacerbation, unspec</w:t>
            </w:r>
          </w:p>
        </w:tc>
      </w:tr>
    </w:tbl>
    <w:p w:rsidR="00D1594C" w:rsidRDefault="00D1594C"/>
    <w:p w:rsidR="00D1594C" w:rsidRDefault="00D1594C"/>
    <w:p w:rsidR="00D1594C" w:rsidRDefault="00D1594C"/>
    <w:p w:rsidR="00525C80" w:rsidRDefault="00525C80"/>
    <w:p w:rsidR="00525C80" w:rsidRDefault="00525C80"/>
    <w:p w:rsidR="00525C80" w:rsidRDefault="00525C80"/>
    <w:p w:rsidR="00525C80" w:rsidRDefault="00525C80"/>
    <w:p w:rsidR="00525C80" w:rsidRDefault="00525C80"/>
    <w:p w:rsidR="00525C80" w:rsidRDefault="00525C80"/>
    <w:p w:rsidR="00525C80" w:rsidRDefault="00525C80"/>
    <w:p w:rsidR="00525C80" w:rsidRDefault="00525C80"/>
    <w:p w:rsidR="00525C80" w:rsidRDefault="00525C80"/>
    <w:p w:rsidR="00525C80" w:rsidRDefault="00525C80"/>
    <w:p w:rsidR="00525C80" w:rsidRDefault="00525C80"/>
    <w:p w:rsidR="00525C80" w:rsidRDefault="00525C80"/>
    <w:p w:rsidR="00525C80" w:rsidRDefault="00525C80"/>
    <w:p w:rsidR="00525C80" w:rsidRDefault="00525C80"/>
    <w:p w:rsidR="00525C80" w:rsidRDefault="00525C80"/>
    <w:p w:rsidR="00525C80" w:rsidRDefault="00525C80"/>
    <w:p w:rsidR="00525C80" w:rsidRDefault="00525C80"/>
    <w:p w:rsidR="00525C80" w:rsidRDefault="00525C80"/>
    <w:p w:rsidR="00525C80" w:rsidRDefault="00525C80"/>
    <w:p w:rsidR="00525C80" w:rsidRDefault="00525C80"/>
    <w:p w:rsidR="00525C80" w:rsidRDefault="00525C80"/>
    <w:p w:rsidR="00525C80" w:rsidRDefault="00525C80"/>
    <w:p w:rsidR="00525C80" w:rsidRDefault="00525C80"/>
    <w:p w:rsidR="00EC296A" w:rsidRDefault="00EC296A"/>
    <w:p w:rsidR="00525C80" w:rsidRPr="00B236F7" w:rsidRDefault="00B236F7">
      <w:pPr>
        <w:rPr>
          <w:b/>
        </w:rPr>
      </w:pPr>
      <w:r w:rsidRPr="00B236F7">
        <w:rPr>
          <w:b/>
        </w:rPr>
        <w:lastRenderedPageBreak/>
        <w:t>Cough codes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268"/>
        <w:gridCol w:w="7088"/>
      </w:tblGrid>
      <w:tr w:rsidR="00B236F7" w:rsidRPr="00B236F7" w:rsidTr="00B236F7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edical code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ad term</w:t>
            </w:r>
          </w:p>
        </w:tc>
      </w:tr>
      <w:tr w:rsidR="00B236F7" w:rsidRPr="00B236F7" w:rsidTr="00B236F7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92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Cough</w:t>
            </w:r>
          </w:p>
        </w:tc>
      </w:tr>
      <w:tr w:rsidR="00B236F7" w:rsidRPr="00B236F7" w:rsidTr="00B236F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29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Chesty cough</w:t>
            </w:r>
          </w:p>
        </w:tc>
      </w:tr>
      <w:tr w:rsidR="00B236F7" w:rsidRPr="00B236F7" w:rsidTr="00B236F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102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Bronchial cough</w:t>
            </w:r>
          </w:p>
        </w:tc>
      </w:tr>
      <w:tr w:rsidR="00B236F7" w:rsidRPr="00B236F7" w:rsidTr="00B236F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116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[D]Cough</w:t>
            </w:r>
          </w:p>
        </w:tc>
      </w:tr>
      <w:tr w:rsidR="00B236F7" w:rsidRPr="00B236F7" w:rsidTr="00B236F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123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Productive cough NOS</w:t>
            </w:r>
          </w:p>
        </w:tc>
      </w:tr>
      <w:tr w:rsidR="00B236F7" w:rsidRPr="00B236F7" w:rsidTr="00B236F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127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C/O - cough</w:t>
            </w:r>
          </w:p>
        </w:tc>
      </w:tr>
      <w:tr w:rsidR="00B236F7" w:rsidRPr="00B236F7" w:rsidTr="00B236F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306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Night cough present</w:t>
            </w:r>
          </w:p>
        </w:tc>
      </w:tr>
      <w:tr w:rsidR="00B236F7" w:rsidRPr="00B236F7" w:rsidTr="00B236F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364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Coughing up phlegm</w:t>
            </w:r>
          </w:p>
        </w:tc>
      </w:tr>
      <w:tr w:rsidR="00B236F7" w:rsidRPr="00B236F7" w:rsidTr="00B236F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407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Morning cough</w:t>
            </w:r>
          </w:p>
        </w:tc>
      </w:tr>
      <w:tr w:rsidR="00B236F7" w:rsidRPr="00B236F7" w:rsidTr="00B236F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483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Nocturnal cough / wheeze</w:t>
            </w:r>
          </w:p>
        </w:tc>
      </w:tr>
      <w:tr w:rsidR="00B236F7" w:rsidRPr="00B236F7" w:rsidTr="00B236F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493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Dry cough</w:t>
            </w:r>
          </w:p>
        </w:tc>
      </w:tr>
      <w:tr w:rsidR="00B236F7" w:rsidRPr="00B236F7" w:rsidTr="00B236F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770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Productive cough -clear sputum</w:t>
            </w:r>
          </w:p>
        </w:tc>
      </w:tr>
      <w:tr w:rsidR="00B236F7" w:rsidRPr="00B236F7" w:rsidTr="00B236F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770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Cough symptom NOS</w:t>
            </w:r>
          </w:p>
        </w:tc>
      </w:tr>
      <w:tr w:rsidR="00B236F7" w:rsidRPr="00B236F7" w:rsidTr="00B236F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770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Productive cough-yellow sputum</w:t>
            </w:r>
          </w:p>
        </w:tc>
      </w:tr>
      <w:tr w:rsidR="00B236F7" w:rsidRPr="00B236F7" w:rsidTr="00B236F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777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Productive cough -green sputum</w:t>
            </w:r>
          </w:p>
        </w:tc>
      </w:tr>
      <w:tr w:rsidR="00B236F7" w:rsidRPr="00B236F7" w:rsidTr="00B236F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823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[D]Cough with haemorrhage</w:t>
            </w:r>
          </w:p>
        </w:tc>
      </w:tr>
      <w:tr w:rsidR="00B236F7" w:rsidRPr="00B236F7" w:rsidTr="00B236F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1890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Cough with fever</w:t>
            </w:r>
          </w:p>
        </w:tc>
      </w:tr>
      <w:tr w:rsidR="00B236F7" w:rsidRPr="00B236F7" w:rsidTr="00B236F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2231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Difficulty in coughing up sputum</w:t>
            </w:r>
          </w:p>
        </w:tc>
      </w:tr>
      <w:tr w:rsidR="00B236F7" w:rsidRPr="00B236F7" w:rsidTr="00B236F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2931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Evening cough</w:t>
            </w:r>
          </w:p>
        </w:tc>
      </w:tr>
      <w:tr w:rsidR="00B236F7" w:rsidRPr="00B236F7" w:rsidTr="00B236F7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60903</w:t>
            </w:r>
          </w:p>
        </w:tc>
        <w:tc>
          <w:tcPr>
            <w:tcW w:w="7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Cough aggravates symptom</w:t>
            </w:r>
          </w:p>
        </w:tc>
      </w:tr>
      <w:tr w:rsidR="00B236F7" w:rsidRPr="00B236F7" w:rsidTr="00B236F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9A6DAF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100515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236F7" w:rsidRPr="00B236F7" w:rsidRDefault="00B236F7" w:rsidP="00B236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B236F7">
              <w:rPr>
                <w:rFonts w:ascii="Calibri" w:eastAsia="Times New Roman" w:hAnsi="Calibri" w:cs="Times New Roman"/>
                <w:color w:val="000000"/>
                <w:lang w:eastAsia="en-GB"/>
              </w:rPr>
              <w:t>Cough swab</w:t>
            </w:r>
          </w:p>
        </w:tc>
      </w:tr>
    </w:tbl>
    <w:p w:rsidR="00B236F7" w:rsidRDefault="00B236F7"/>
    <w:p w:rsidR="00B236F7" w:rsidRDefault="00B236F7"/>
    <w:p w:rsidR="00B236F7" w:rsidRDefault="00B236F7"/>
    <w:p w:rsidR="00B236F7" w:rsidRDefault="00B236F7"/>
    <w:p w:rsidR="00B236F7" w:rsidRDefault="00B236F7"/>
    <w:p w:rsidR="00B236F7" w:rsidRDefault="00B236F7"/>
    <w:p w:rsidR="00B236F7" w:rsidRDefault="00B236F7"/>
    <w:p w:rsidR="00B236F7" w:rsidRDefault="00B236F7"/>
    <w:p w:rsidR="00B236F7" w:rsidRDefault="00B236F7"/>
    <w:p w:rsidR="00B236F7" w:rsidRDefault="00B236F7"/>
    <w:p w:rsidR="00B236F7" w:rsidRDefault="00B236F7"/>
    <w:p w:rsidR="00B236F7" w:rsidRDefault="00B236F7"/>
    <w:p w:rsidR="00B236F7" w:rsidRDefault="00B236F7"/>
    <w:p w:rsidR="00B236F7" w:rsidRDefault="00B236F7"/>
    <w:p w:rsidR="00EC296A" w:rsidRDefault="00EC296A"/>
    <w:p w:rsidR="00B236F7" w:rsidRPr="000A4DA1" w:rsidRDefault="00B236F7">
      <w:pPr>
        <w:rPr>
          <w:b/>
        </w:rPr>
      </w:pPr>
      <w:r w:rsidRPr="000A4DA1">
        <w:rPr>
          <w:b/>
        </w:rPr>
        <w:lastRenderedPageBreak/>
        <w:t>Breathlessness codes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268"/>
        <w:gridCol w:w="7230"/>
      </w:tblGrid>
      <w:tr w:rsidR="000A4DA1" w:rsidRPr="000A4DA1" w:rsidTr="000953E8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edical code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ad term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735</w:t>
            </w:r>
          </w:p>
        </w:tc>
        <w:tc>
          <w:tcPr>
            <w:tcW w:w="72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[D]Breathlessness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741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[D]Shortness of breath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1429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Breathlessness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2563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[D]Respiratory distress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257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Short of breath on exertion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2737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Respiratory distress syndrome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2931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Difficulty breathing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3092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[D]Dyspnoea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4822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Shortness of breath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5175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Breathlessness symptom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5349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Shortness of breath symptom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5896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Dyspnoea - symptom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6326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Breathless - moderate exertion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6434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Paroxysmal nocturnal dyspnoea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7000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O/E - dyspnoea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7534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O/E - respiratory distress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7683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Breathless - lying flat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7932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Breathless - mild exertion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9297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[D]Respiratory insufficiency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18116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Nocturnal dyspnoea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21801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Breathlessness NOS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22094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Short of breath dressing/undressing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24889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Breathless - strenuous exertion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31143</w:t>
            </w:r>
          </w:p>
        </w:tc>
        <w:tc>
          <w:tcPr>
            <w:tcW w:w="7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Breathless - at rest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40813</w:t>
            </w:r>
          </w:p>
        </w:tc>
        <w:tc>
          <w:tcPr>
            <w:tcW w:w="72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Unable to complete a sentence in one breath</w:t>
            </w:r>
          </w:p>
        </w:tc>
      </w:tr>
      <w:tr w:rsidR="000A4DA1" w:rsidRPr="000A4DA1" w:rsidTr="000953E8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049D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53771</w:t>
            </w:r>
          </w:p>
        </w:tc>
        <w:tc>
          <w:tcPr>
            <w:tcW w:w="72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A4DA1" w:rsidRPr="000A4DA1" w:rsidRDefault="000A4DA1" w:rsidP="000A4DA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A4DA1">
              <w:rPr>
                <w:rFonts w:ascii="Calibri" w:eastAsia="Times New Roman" w:hAnsi="Calibri" w:cs="Times New Roman"/>
                <w:color w:val="000000"/>
                <w:lang w:eastAsia="en-GB"/>
              </w:rPr>
              <w:t>Dyspnoea on exertion</w:t>
            </w:r>
          </w:p>
        </w:tc>
      </w:tr>
    </w:tbl>
    <w:p w:rsidR="000A4DA1" w:rsidRDefault="000A4DA1"/>
    <w:p w:rsidR="000A4DA1" w:rsidRDefault="000A4DA1"/>
    <w:p w:rsidR="000A4DA1" w:rsidRDefault="000A4DA1"/>
    <w:p w:rsidR="000A4DA1" w:rsidRDefault="000A4DA1"/>
    <w:p w:rsidR="000A4DA1" w:rsidRDefault="000A4DA1"/>
    <w:p w:rsidR="000A4DA1" w:rsidRDefault="000A4DA1"/>
    <w:p w:rsidR="000A4DA1" w:rsidRDefault="000A4DA1"/>
    <w:p w:rsidR="000A4DA1" w:rsidRDefault="000A4DA1"/>
    <w:p w:rsidR="000A4DA1" w:rsidRDefault="000A4DA1"/>
    <w:p w:rsidR="000A4DA1" w:rsidRDefault="000A4DA1"/>
    <w:p w:rsidR="000A4DA1" w:rsidRDefault="000A4DA1"/>
    <w:p w:rsidR="000A4DA1" w:rsidRDefault="000A4DA1"/>
    <w:p w:rsidR="00B236F7" w:rsidRPr="000A4DA1" w:rsidRDefault="00B236F7">
      <w:pPr>
        <w:rPr>
          <w:b/>
        </w:rPr>
      </w:pPr>
      <w:r w:rsidRPr="000A4DA1">
        <w:rPr>
          <w:b/>
        </w:rPr>
        <w:lastRenderedPageBreak/>
        <w:t>Sputum codes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268"/>
        <w:gridCol w:w="7088"/>
      </w:tblGrid>
      <w:tr w:rsidR="001C5C07" w:rsidRPr="001C5C07" w:rsidTr="001C5C07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C3FE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</w:t>
            </w:r>
            <w:r w:rsidRPr="001C5C0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d</w:t>
            </w:r>
            <w:r w:rsidRPr="008C3FE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ical </w:t>
            </w:r>
            <w:r w:rsidRPr="001C5C0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de</w:t>
            </w:r>
            <w:r w:rsidRPr="008C3FE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s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8C3FE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</w:t>
            </w:r>
            <w:r w:rsidRPr="001C5C0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ead</w:t>
            </w:r>
            <w:r w:rsidRPr="008C3FE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Pr="001C5C07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term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292</w:t>
            </w:r>
          </w:p>
        </w:tc>
        <w:tc>
          <w:tcPr>
            <w:tcW w:w="708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Chesty cough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102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Bronchial cough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123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Productive cough NOS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125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[D]Abnormal sputum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364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Coughing up phlegm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372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Sputum sent for C/S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770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Productive cough -clear sputum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770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Productive cough-yellow sputum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777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Productive cough -green sputum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828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Sputum sample obtained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876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[D]Positive culture findings in sputum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980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Sputum - symptom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1107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Acute purulent bronchitis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1427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Sputum culture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1427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Sputum microscopy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1427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Sputum appearance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1480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Sputum appears infected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1543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[D]Sputum abnormal - colour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1602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Sputum examination: abnormal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1896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Sputum clearance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2008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[D]Sputum abnormal - amount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2231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Difficulty in coughing up sputum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2325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Sputum microscopy NOS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2358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[D]Abnormal sputum NOS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2418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Sputum: mucopurulent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3075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Yellow sputum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3090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Sputum sent for examination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3651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[D]Abnormal sputum - tenacious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3688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Green sputum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4327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Sputum evidence of infection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4421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[D]Sputum abnormal - odour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4914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Sputum: pus cells present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4969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Sputum: organism on gram stain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5417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Sputum: excessive - mucoid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10048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Volume of sputum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10052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Moderate sputum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10062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White sputum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10064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Copious sputum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10093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Brown sputum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101782</w:t>
            </w:r>
          </w:p>
        </w:tc>
        <w:tc>
          <w:tcPr>
            <w:tcW w:w="708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Profuse sputum</w:t>
            </w:r>
          </w:p>
        </w:tc>
      </w:tr>
      <w:tr w:rsidR="001C5C07" w:rsidRPr="001C5C07" w:rsidTr="001C5C07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103209</w:t>
            </w:r>
          </w:p>
        </w:tc>
        <w:tc>
          <w:tcPr>
            <w:tcW w:w="70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1C5C07" w:rsidRPr="001C5C07" w:rsidRDefault="001C5C07" w:rsidP="001C5C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1C5C07">
              <w:rPr>
                <w:rFonts w:ascii="Calibri" w:eastAsia="Times New Roman" w:hAnsi="Calibri" w:cs="Times New Roman"/>
                <w:color w:val="000000"/>
                <w:lang w:eastAsia="en-GB"/>
              </w:rPr>
              <w:t>Grey sputum</w:t>
            </w:r>
          </w:p>
        </w:tc>
      </w:tr>
    </w:tbl>
    <w:p w:rsidR="00525C80" w:rsidRDefault="00525C80"/>
    <w:p w:rsidR="00525C80" w:rsidRDefault="00525C80"/>
    <w:p w:rsidR="00525C80" w:rsidRDefault="00F2452A">
      <w:pPr>
        <w:rPr>
          <w:b/>
        </w:rPr>
      </w:pPr>
      <w:r>
        <w:rPr>
          <w:b/>
        </w:rPr>
        <w:lastRenderedPageBreak/>
        <w:t>COPD specific o</w:t>
      </w:r>
      <w:r w:rsidR="0004496C" w:rsidRPr="0004496C">
        <w:rPr>
          <w:b/>
        </w:rPr>
        <w:t>ral corticosteroid codes</w:t>
      </w:r>
    </w:p>
    <w:tbl>
      <w:tblPr>
        <w:tblW w:w="9356" w:type="dxa"/>
        <w:tblLook w:val="04A0" w:firstRow="1" w:lastRow="0" w:firstColumn="1" w:lastColumn="0" w:noHBand="0" w:noVBand="1"/>
      </w:tblPr>
      <w:tblGrid>
        <w:gridCol w:w="2268"/>
        <w:gridCol w:w="7088"/>
      </w:tblGrid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od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uct </w:t>
            </w:r>
            <w:r w:rsidRPr="0004496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de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roduct</w:t>
            </w:r>
            <w:r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Pr="0004496C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ame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9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 5mg tablets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106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esol 5mg tablet (sovereign medical ltd)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204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ne 2.5 mg tab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236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 2.5mg tablet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239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 e/c 1 mg tab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279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 10 mg tab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294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ne 5mg tablets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305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 50 mg tab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334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sintisone tablet (pharmacia ltd)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355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ne 1mg tablets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758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 4 mg tab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771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 15 mg tab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793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ne 30 mg tab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972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 50mg tablets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1352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 2 mg tab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1361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ne 10 mg tab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1672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ne 50 mg tab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20095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cortisyl forte 25mg tablet (aventis pharma)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2067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 e/c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2183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decortisyl 5mg tablet (roussel laboratories ltd)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2351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cortisyl 5mg tablet (hoechst marion roussel)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2471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 e/c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2527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cortisyl 1mg tablet (hoechst marion roussel)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2788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2795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2796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deltastab 1mg tablet (waymade healthcare plc)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28376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 2.5mg gastro-resistant tablet (biorex laboratories ltd)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2885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deltastab 5mg tablet (waymade healthcare plc)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3039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deltastab 2 mg tab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3097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decortisyl 25 mg tab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3132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 steaglate 6.65mg tablet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3369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 5mg gastro-resistant tablet (biorex laboratories ltd)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33988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 5mg tablet (co-pharma ltd)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3399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 5mg tablet (ivax pharmaceuticals uk ltd)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34109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 5 mg gastro-resistant tablet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3463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 1mg tablet (co-pharma ltd)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3491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 1mg tablet (celltech pharma europe ltd)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38407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 20mg tablet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43544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ne 5mg tablet (knoll ltd)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44380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ne 1mg modified-release tablets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4472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ne 5mg modified-release tablets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4480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lodotra 5mg modified-release tablets (napp pharmaceuticals ltd)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44803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lodotra 2mg modified-release tablets (napp pharmaceuticals ltd)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4530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 5mg tablet (biorex laboratories ltd)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46711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ne 2mg modified-release tablets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4714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prednisolone 5mg soluble tablet (amdipharm plc)</w:t>
            </w:r>
          </w:p>
        </w:tc>
      </w:tr>
      <w:tr w:rsidR="0004496C" w:rsidRPr="0004496C" w:rsidTr="0004496C">
        <w:trPr>
          <w:trHeight w:val="300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54432</w:t>
            </w:r>
          </w:p>
        </w:tc>
        <w:tc>
          <w:tcPr>
            <w:tcW w:w="70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4496C" w:rsidRPr="0004496C" w:rsidRDefault="0004496C" w:rsidP="0004496C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4496C">
              <w:rPr>
                <w:rFonts w:ascii="Calibri" w:eastAsia="Times New Roman" w:hAnsi="Calibri" w:cs="Times New Roman"/>
                <w:color w:val="000000"/>
                <w:lang w:eastAsia="en-GB"/>
              </w:rPr>
              <w:t>lodotra 1mg modified-release tablets (napp pharmaceuticals ltd)</w:t>
            </w:r>
          </w:p>
        </w:tc>
      </w:tr>
    </w:tbl>
    <w:p w:rsidR="0004496C" w:rsidRPr="0004496C" w:rsidRDefault="0004496C">
      <w:pPr>
        <w:rPr>
          <w:b/>
        </w:rPr>
      </w:pPr>
    </w:p>
    <w:p w:rsidR="00525C80" w:rsidRDefault="00525C80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Default="00C31CD6"/>
    <w:p w:rsidR="00C31CD6" w:rsidRPr="00C31CD6" w:rsidRDefault="00F2452A">
      <w:pPr>
        <w:rPr>
          <w:b/>
        </w:rPr>
      </w:pPr>
      <w:r>
        <w:rPr>
          <w:b/>
        </w:rPr>
        <w:lastRenderedPageBreak/>
        <w:t>COPD specific a</w:t>
      </w:r>
      <w:r w:rsidR="00C31CD6" w:rsidRPr="00C31CD6">
        <w:rPr>
          <w:b/>
        </w:rPr>
        <w:t xml:space="preserve">ntibiotic codes </w:t>
      </w:r>
    </w:p>
    <w:tbl>
      <w:tblPr>
        <w:tblW w:w="9418" w:type="dxa"/>
        <w:tblLook w:val="04A0" w:firstRow="1" w:lastRow="0" w:firstColumn="1" w:lastColumn="0" w:noHBand="0" w:noVBand="1"/>
      </w:tblPr>
      <w:tblGrid>
        <w:gridCol w:w="2552"/>
        <w:gridCol w:w="6866"/>
      </w:tblGrid>
      <w:tr w:rsidR="000953E8" w:rsidRPr="000953E8" w:rsidTr="000953E8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2452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r w:rsidRPr="000953E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od</w:t>
            </w:r>
            <w:r w:rsidRPr="00F2452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uct </w:t>
            </w:r>
            <w:r w:rsidRPr="000953E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code</w:t>
            </w:r>
          </w:p>
        </w:tc>
        <w:tc>
          <w:tcPr>
            <w:tcW w:w="68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2452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P</w:t>
            </w:r>
            <w:r w:rsidRPr="000953E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oduct</w:t>
            </w:r>
            <w:r w:rsidRPr="00F2452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 xml:space="preserve"> </w:t>
            </w:r>
            <w:r w:rsidRPr="000953E8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name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2029</w:t>
            </w:r>
          </w:p>
        </w:tc>
        <w:tc>
          <w:tcPr>
            <w:tcW w:w="68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iclav 250mg/125mg tablets (ashbourne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163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ix 125 oral suspension (ashbourne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161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ix 250 capsules (ashbourne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184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ix 250 oral suspension (ashbourne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878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ix 500 capsules (ashbourne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969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pen 125mg/5ml liquid (yorkshire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049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pen 250mg capsule (yorkshire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142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pen 250mg/5ml liquid (yorkshire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771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pen 500mg capsule (yorkshire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237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ram 125mg/5ml oral suspension (lpc medical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24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ram 250mg capsules (lpc medical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243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ram 250mg/5ml oral suspension (lpc medical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241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ram 500mg capsules (lpc medical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890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 / clavulanic acid 31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328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 / clavulanic acid 31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94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 / clavulanic acid 62.5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83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 powder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74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 sugar free chewable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384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 sugar free powder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8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1.25ml oral suspension paediatric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282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mixture (celltech pharma europe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887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mixture (cross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81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olution (berk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224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olution (co-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933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olution (neo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6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69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85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254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(almus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000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(bristol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262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323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803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(ke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68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(phoenix healthcare distributio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887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322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504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887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656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(waymade healthcare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0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sugar free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69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sugar free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67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sugar free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5307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sugar free (alliance healthcare (distribution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605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sugar free (almus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12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sugar free (bristol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101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sugar free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415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sugar free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38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sugar free (ke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85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sugar free (phoenix healthcare distributio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985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sugar free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63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sugar free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562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125mg/5ml oral suspension sugar free (waymade healthcare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39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/ clavulanic acid 125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763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/ clavulanic acid 62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326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/ clavulanic acid 62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280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capsule (c p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166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capsule (co-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888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capsule (cross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43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capsule (ddsa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22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capsule (lagap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287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capsule (mepra-pharm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71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capsule (neo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526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capsule (regen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capsule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548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capsule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34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capsules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79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capsules (boston healthcare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49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capsules (bristol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074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capsules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04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capsules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052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capsules (ke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27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capsules (mawdsley-brooks &amp; company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153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capsules (milpharm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074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capsules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800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capsules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396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capsules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18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capsules (wockhardt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87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 sugar free chewable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281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mixture (celltech pharma europe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57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mixture (cross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023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mixture (mepra-pharm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531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olution (neo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2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316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76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09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 (almus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501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 (bristol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68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264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138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 (phoenix healthcare distributio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549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622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775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92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 (sigma pharmaceuticals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772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8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 sugar free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23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 sugar free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024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 sugar free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22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 sugar free (alliance healthcare (distribution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273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 sugar free (almus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906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 sugar free (bristol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153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 sugar free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69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 sugar free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85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 sugar free (ke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77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250mg/5ml oral suspension sugar free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774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375mg soluble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14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3g oral powder sachets sugar free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38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3g oral powder sachets sugar free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016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3g oral powder sachets sugar free (ke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813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3g oral powder sachets sugar free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73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3g powder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519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400mg / clavulanic acid 57mg/5ml sugar free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66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/ clarithromycin 500mg / lansoprazole 30mg triple pack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321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/ clavulanic acid 125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868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capsule (c p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557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capsule (cross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88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capsule (ddsa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485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capsule (lagap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91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capsule (neo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capsule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69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capsule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62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capsules (accord healthcare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615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capsules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82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capsules (alliance healthcare (distribution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4764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capsules (almus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552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capsules (boston healthcare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77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capsules (bristol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374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capsules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946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capsules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70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capsules (ke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05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capsules (medreich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72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capsules (milpharm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85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capsules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180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capsules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00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capsules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539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capsules (wockhardt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72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dispersible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28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500mg sugar free chewable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58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750mg soluble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34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750mg sugar free powder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3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cillin with clavulanic acid dispersible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17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l 125mg/1.25ml paediatric oral suspension (glaxosmithkline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15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l 125mg/5ml syrup sucrose free (glaxosmithkline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3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l 250mg capsules (glaxosmithkline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81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l 250mg/5ml syrup sucrose free (glaxosmithkline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17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l 3g oral powder sachets sucrose free (glaxosmithkline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84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l 500mg capsules (glaxosmithkline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959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l 500mg capsules (lexon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143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l 500mg capsules (mawdsley-brooks &amp; company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670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l 500mg capsules (necessity suppl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514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l 500mg dispersible tablet (smithkline beecham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01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l 750mg sachets (glaxosmithkline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5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l fiztab 125mg tablet (bencar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63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l fiztab 250mg tablet (bencar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773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il fiztab 500mg tablet (bencar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157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ycilli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250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ycilli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789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ycilli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759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ycillin 125 mg cap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246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ycillin 125mg/31mg clavulanic acid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503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ycillin 125mg/62mg clavulanic acid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758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ycillin 125mg/62mg clavulanic acid syr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788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ycillin 250/clavulanic acid 125 disp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979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ycillin 250mg/clavulanic acid 125mg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57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ycillin 500 mg tab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90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ycillin fiztab 125 mg tab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39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ycillin fiztab 250 mg tab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229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ycillin trihydrate sachet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198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ycillin trihydrate sachet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128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ymed 125mg/5ml oral solution (medi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66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oxymed 250mg capsule (medi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10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rit 125mg/5ml liquid (bhr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771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rit 250mg capsule (bhr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11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rit 250mg/5ml liquid (bhr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11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mrit 500mg capsule (bhr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749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rpimycin 125mg/5ml liquid (rosemo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654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rpimycin 125mg/5ml oral suspension (rosemo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422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rpimycin 250mg/5ml liquid (rosemo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651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rpimycin 250mg/5ml oral suspension (rosemo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702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rpimycin 500mg/5ml liquid (rosemo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ugmentin 125/31 sf oral suspension (glaxosmithkline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059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ugmentin 125/31 sf oral suspension (mawdsley-brooks &amp; company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116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ugmentin 125/31 sf oral suspension (waymade healthcare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6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ugmentin 250/62 sf oral suspension (glaxosmithkline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66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ugmentin 250/62 sf oral suspension (sigma pharmaceuticals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50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ugmentin 375mg dispersible tablets (glaxosmithkline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906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ugmentin 375mg tablets (doncaster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9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ugmentin 375mg tablets (glaxosmithkline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868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ugmentin 375mg tablets (lexon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937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ugmentin 375mg tablets (mawdsley-brooks &amp; company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904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ugmentin 375mg tablets (waymade healthcare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027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ugmentin 625mg tablets (doncaster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0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ugmentin 625mg tablets (glaxosmithkline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965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ugmentin 625mg tablets (lexon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20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ugmentin 625mg tablets (mawdsley-brooks &amp; company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932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ugmentin 625mg tablets (sigma pharmaceuticals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968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ugmentin 625mg tablets (waymade healthcare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4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ugmentin-duo 400/57 oral suspension (glaxosmithkline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659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ugmentin-duo 400/57 oral suspension (lexon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119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ugmentin-duo 400/57 oral suspension (sigma pharmaceuticals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100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ureomycin powder (wyeth pharmaceuticals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512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avelox 400mg tablets (bayer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628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bacticlor mr 375mg tablets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89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benzoyl peroxide 5% / erythromycin 3% gel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180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berkmycen 250mg tablet (berk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709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bisolvomycin capsule (boehringer ingelheim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391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125mg/5ml liquid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460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125mg/5ml liquid (lagap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03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125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970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125mg/5ml oral suspension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91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125mg/5ml oral suspension (genus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223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125mg/5ml oral suspension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752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125mg/5ml oral suspension sugar free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661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125mg/5ml oral suspension sugar free (phoenix healthcare distributio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52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250mg capsule (lagap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6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250mg capsule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077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250mg capsules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042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250mg/5ml liquid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040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250mg/5ml liquid (lagap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73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250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697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250mg/5ml oral suspension (genus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802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250mg/5ml oral suspension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29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250mg/5ml oral suspension sugar free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18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375mg modified-release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83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375mg modified-release tablet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088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375mg modified-release tablets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68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500mg capsule (lagap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97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500mg capsule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342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500mg capsule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521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500mg capsules (ke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077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500mg capsules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805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clor 500mg modified-release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224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125mg/1.25ml paediatric drop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69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125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974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125mg/5ml oral suspension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218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125mg/5ml oral suspension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94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125mg/5ml oral suspension (alliance healthcare (distribution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941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125mg/5ml oral suspension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264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125mg/5ml oral suspension (ke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657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125mg/5ml oral suspension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32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125mg/5ml oral suspension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665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125mg/5ml oral suspension sugar free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914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125mg/5ml oral suspension sugar free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38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125mg/5m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845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1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80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 capsule (berk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5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 capsule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25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 capsule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915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 capsules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86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 capsules (alliance healthcare (distribution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28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 capsules (arrow generic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916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 capsules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913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 capsules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73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 capsules (ke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28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 capsules (milpharm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409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 capsules (pliva 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659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 capsules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69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 capsules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074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 chewable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14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333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 tablet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633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 tablets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716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 tablets (arrow generic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670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 tablets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182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 tablets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69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 tablets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82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/5ml oral solution (c p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86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200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/5ml oral suspension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522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/5ml oral suspension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946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/5ml oral suspension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19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/5ml oral suspension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96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/5ml oral suspension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667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/5ml oral suspension sugar free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13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/5ml oral suspension sugar free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71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250mg/5m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475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500mg capsule (berk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0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500mg capsule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264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500mg capsule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913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500mg capsules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85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500mg capsules (alliance healthcare (distribution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918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500mg capsules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66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500mg capsules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656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500mg capsules (ke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95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500mg capsules (milpharm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916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500mg capsules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928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500mg capsules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86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500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920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500mg tablet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232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500mg tablets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182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500mg tablets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68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500mg tablets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22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falexin 500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715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porex 125mg/1.25ml drops (glaxo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756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porex 125mg/5ml liquid (gale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60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porex 125mg/5ml oral solution (gale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10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porex 125mg/5ml syrup (co-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223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porex 1g tablet (gale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9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porex 250mg capsule (gale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088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porex 250mg capsules (co-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801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porex 250mg tablet (gale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04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porex 250mg tablets (co-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862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porex 250mg/5ml liquid (gale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800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porex 250mg/5ml oral solution (gale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094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porex 250mg/5ml syrup (co-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66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porex 500mg capsule (gale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4091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porex 500mg capsules (co-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808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porex 500mg tablet (gale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091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porex 500mg tablets (co-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85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porex 500mg/5ml oral solution (gale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23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eporex 500mg/5ml syrup (co-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788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hlortetracycline 250mg capsule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668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hlortetracycline hcl syr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201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hymocyclar capsule (rorer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701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9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100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250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100mg tablet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803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100mg tablets (almus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55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100mg tablets (doncaster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67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100mg tablets (phoenix healthcare distributio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991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100mg tablets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30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100mg tablets (sigma pharmaceuticals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94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200mg/100ml solution for infusion vial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643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200mg/100ml solution for infusion vial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64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250mg tablet (neo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8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250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934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250mg tablet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060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250mg tablets (accord healthcare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30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250mg tablets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153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250mg tablets (alliance healthcare (distribution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39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250mg tablets (arrow generic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70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250mg tablets (bristol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638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250mg tablets (co-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381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250mg tablets (dr reddy's laboratorie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98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250mg tablets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56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250mg tablets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30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250mg tablets (medreich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44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250mg tablets (niche generic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69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250mg tablets (pliva 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55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250mg tablets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47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250mg tablets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65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250mg tablets (wockhardt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09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250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030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2mg/ml infu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534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500mg tablet (neo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32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500mg tablet (niche generic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8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500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945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500mg tablet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50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500mg tablets (accord healthcare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60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500mg tablets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944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500mg tablets (almus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5678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500mg tablets (apc pharmaceuticals &amp; chemicals (europe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61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500mg tablets (arrow generic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64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500mg tablets (co-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005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500mg tablets (doncaster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08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500mg tablets (dr reddy's laboratorie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070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500mg tablets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217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500mg tablets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591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500mg tablets (medreich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355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500mg tablets (pliva 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87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500mg tablets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379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500mg tablets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528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500mg tablets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49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500mg tablets (wockhardt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97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750mg tablet (niche generic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83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750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947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750mg tablet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351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750mg tablets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09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750mg tablets (bristol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685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cin 750mg tablets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854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floxaxin 400mg/200ml in glucose 5% infu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15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xin 100mg tablets (bayer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20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xin 250mg tablets (bayer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35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xin 250mg tablets (doncaster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51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xin 250mg tablets (lexon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6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xin 250mg/5ml oral suspension (bayer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72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xin 500mg tablets (bayer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80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xin 500mg tablets (mawdsley-brooks &amp; company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17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xin 500mg tablets (sigma pharmaceuticals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983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xin 500mg tablets (waymade healthcare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775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iproxin 750mg tablets (bayer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559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e xl 500mg tablets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032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125mg granules straw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125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579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125mg/5ml oral suspension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90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125mg/5ml oral suspension (alliance healthcare (distribution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183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125mg/5ml oral suspension (phoenix healthcare distributio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45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125mg/5ml oral suspension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16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125mg/5ml oral suspension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605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187.5mg granules straw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76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 granules sach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764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 granules straw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65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 tablet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47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 tablets (accord healthcare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4816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 tablets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15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 tablets (alliance healthcare (distribution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88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 tablets (almus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71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 tablets (apotex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08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 tablets (doncaster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39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 tablets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115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 tablets (ke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15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 tablets (phoenix healthcare distributio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68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 tablets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758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 tablets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094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 tablets (sigma pharmaceuticals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26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 tablets (somex pharma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53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 tablets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89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 tablets (tillomed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14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 tablets (wockhardt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5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24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/5ml oral suspension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514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/5ml oral suspension (alliance healthcare (distribution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81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/5ml oral suspension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17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/5ml oral suspension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20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/5ml oral suspension (sigma pharmaceuticals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542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250mg/5ml oral suspension (waymade healthcare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52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500mg modified-release tablet (hillcross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680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500mg modified-release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68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500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816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500mg tablet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142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500mg tablets (accord healthcare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802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500mg tablets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993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500mg tablets (alliance healthcare (distribution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71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500mg tablets (almus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77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500mg tablets (doncaster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60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500mg tablets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70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500mg tablets (ke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648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500mg tablets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078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500mg tablets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10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500mg tablets (somex pharma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97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500mg tablets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87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500mg tablets (tillomed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143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500mg with lansoprazole 30mg and amoxicillin 500mg triple pack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649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ithromycin 500mg with metronidazole 400mg with lansoprazole 30mg triple pack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834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osip 125mg granules for oral suspension straws (grunenthal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168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osip 187.5mg granules for oral suspension straws (grunenthal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169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rosip 250mg granules for oral suspension straws (grunenthal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992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vulanic acid 125mg with amoxicillin 250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323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vulanic acid 125mg with amoxicillin 500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400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vulanic acid 31mg with amoxcillin 125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177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vulanic acid 31mg with amoxicillin 125mg/5ml sugar free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043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vulanic acid 57mg with amoxicillin 400mg/5ml sugar free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248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vulanic acid 62mg with amoxicillin 250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661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vulanic acid 62mg with amoxicillin 250mg/5ml sugar free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409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avulanic acid with amoxicillin dispersible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250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lomocycline 170mg capsule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020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125mg/31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05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125mg/31mg/5ml oral suspension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73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125mg/31mg/5ml oral suspension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63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125mg/31mg/5ml oral suspension sugar free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354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125mg/31mg/5ml oral suspension sugar free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32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125mg/31mg/5ml oral suspension sugar free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45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125mg/31mg/5ml oral suspension sugar free (alliance healthcare (distribution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80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125mg/31mg/5ml oral suspension sugar free (almus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887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125mg/31mg/5ml oral suspension sugar free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688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125mg/31mg/5ml oral suspension sugar free (phoenix healthcare distributio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68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125mg/31mg/5ml oral suspension sugar free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97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125mg/31mg/5ml oral suspension sugar free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82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125mg dispersible tablets sugar free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125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078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125mg tablet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920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125mg tablets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162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125mg tablets (alliance healthcare (distribution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814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125mg tablets (almus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29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125mg tablets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887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125mg tablets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69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125mg tablets (ke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044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125mg tablets (phoenix healthcare distributio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078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125mg tablets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941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125mg tablets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73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125mg tablets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531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125mg tablets (waymade healthcare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691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125mg tablets (zentiva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736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62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70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62mg/5ml oral suspension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78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62mg/5ml oral suspension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52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62mg/5ml oral suspension sugar free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222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62mg/5ml oral suspension sugar free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167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62mg/5ml oral suspension sugar free (almus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730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62mg/5ml oral suspension sugar free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032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62mg/5ml oral suspension sugar free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691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62mg/5ml oral suspension sugar free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23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62mg/5ml oral suspension sugar free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657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250mg/62mg/5ml oral suspension sugar free (waymade healthcare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668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400mg/57mg/5ml oral suspension sugar free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163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400mg/57mg/5ml oral suspension sugar free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64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500mg/125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70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500mg/125mg tablet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074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500mg/125mg tablets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034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500mg/125mg tablets (alliance healthcare (distribution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60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500mg/125mg tablets (apc pharmaceuticals &amp; chemicals (europe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99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500mg/125mg tablets (aurobindo 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070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500mg/125mg tablets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935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500mg/125mg tablets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014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500mg/125mg tablets (ke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961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500mg/125mg tablets (medreich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59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500mg/125mg tablets (phoenix healthcare distributio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49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500mg/125mg tablets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291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500mg/125mg tablets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935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500mg/125mg tablets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415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o-amoxiclav 500mg/125mg tablets (zentiva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186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cyclodox 100mg capsule (berk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187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emix 100 capsules (ashbourne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182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emix 50 capsules (ashbourne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42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istaclor 125mg/5ml liquid (dista product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538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istaclor 125mg/5ml oral suspension (flynn 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57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istaclor 250mg capsule (dista product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21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istaclor 250mg/5ml liquid (dista product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204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istaclor 250mg/5ml oral suspension (flynn 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788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istaclor 375mg modified-release tablet (dista product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1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istaclor 500mg capsule (dista product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824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istaclor 500mg capsules (flynn 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52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istaclor 500mg modified-release tablet (dista product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099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istaclor mr 375mg tablets (flynn 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103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atet 100mg tablet (manufacturer unknown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88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(as hyclate) 100mg dispersible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97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(as hyclate) 100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298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(as hyclate) 50mg capsules with microgranule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381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(as hyclate) 50mg capsules with microgranule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872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(as hyclate) 50mg/5ml oral solut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56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100mg capsule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59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100mg capsule (neo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42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100mg capsule (pliva 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60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100mg capsule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04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100mg capsule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414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100mg capsule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30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100mg capsules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973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100mg capsules (alliance healthcare (distribution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680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100mg capsules (almus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206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100mg capsules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412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100mg capsules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67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100mg capsules (ke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31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100mg capsules (sigma pharmaceuticals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073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100mg capsules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551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100mg capsules (waymade healthcare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639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100mg dispersible tablets sugar free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674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100mg tablet (neo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079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40mg modified-release capsule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6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50mg capsule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17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50mg capsule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809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50mg capsules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97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50mg capsules (alliance healthcare (distribution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76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50mg capsules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039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50mg capsules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241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cycline 50mg capsules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340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lar 100mg capsules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343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doxylar 50mg capsules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722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conomycin 250mg capsule (ddsa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611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conomycin 250mg tablet (ddsa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098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fracea 40mg modified-release capsules (galderma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48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cen 250mg tablet (berk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301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cen 500mg tablet (berk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1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max 250mg capsule (elan pharma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019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max 250mg gastro-resistant capsules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451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max sprinkle 125mg capsule (elan pharma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43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min 250mg/5ml oral suspension (elan pharma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801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oden 125mg/5ml liquid (stevenden healthcare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38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oden 250mg/5ml liquid (stevenden healthcare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961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cin 250 tablets (amdipharm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8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cin 250mg tablet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07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cin 500 500mg tablet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961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cin 500 tablets (amdipharm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5344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cin 500 tablets (lexon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198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cin 500 tablets (mawdsley-brooks &amp; company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00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cin 500 tablets (necessity suppl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069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cin 500 tablets (sigma pharmaceuticals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022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cin 500 tablets (stephar (u.k.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776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lar 250mg tablet (lagap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020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lar 250mg tablets (ennogen 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5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lar 250mg/5ml liquid (lagap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395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lar 500mg tablet (lagap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930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lar 500mg tablets (ennogen 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20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id 250mg tablet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14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id ds 500mg tablet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37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100 mg syr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779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12 mg syr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442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125mg sprinkle capsule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23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125mg/5ml liquid (berk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24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125mg/5ml liquid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9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125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65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% gel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96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 mg mix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915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capsule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0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capsule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68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capsule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058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capsules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069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capsules (alliance healthcare (distribution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513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capsules (ke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995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capsules (phoenix healthcare distributio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51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capsules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539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capsules (waymade healthcare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83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tablet (co-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6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412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tablet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70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tablets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934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tablets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90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tablets (alliance healthcare (distribution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266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tablets (almus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95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tablets (co-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229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tablets (dr reddy's laboratorie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33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tablets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412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tablets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98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tablets (medreich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548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tablets (milpharm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5242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tablets (phoenix healthcare distributio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153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tablets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47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tablets (sovereign medical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68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gastro-resistant tablets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87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tablet (berk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18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 tablet (c p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5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.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724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/5ml liquid (c p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58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250mg/5ml liquid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0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500 mg cap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0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500mg ec gastro-resistant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86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500mg tablet (c p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60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500mg tablet (hillcross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636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500mg tablet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530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500mg tablet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767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500mg/5ml liquid (c p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32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500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779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stolate 125mg/5m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90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stolate 250mg capsule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007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stolate 250mg/5m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769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stolate 500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42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125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316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125mg/5ml oral suspension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997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125mg/5ml oral suspension (focus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094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125mg/5ml oral suspension (phoenix healthcare distributio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712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125mg/5ml oral suspension (pinewood healthcare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77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125mg/5ml oral suspension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67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125mg/5ml oral suspension sugar free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69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125mg/5ml oral suspension sugar free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265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125mg/5ml oral suspension sugar free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558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125mg/5ml oral suspension sugar free (alliance healthcare (distribution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810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125mg/5ml oral suspension sugar free (focus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69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125mg/5ml oral suspension sugar free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79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125mg/5ml oral suspension sugar free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587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125mg/5ml oral suspension sugar free (pinewood healthcare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70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125mg/5ml oral suspension sugar free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237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250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312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250mg/5ml oral suspension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290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250mg/5ml oral suspension (ke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669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250mg/5ml oral suspension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22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250mg/5ml oral suspension sugar free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289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250mg/5ml oral suspension sugar free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615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250mg/5ml oral suspension sugar free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86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250mg/5ml oral suspension sugar free (alliance healthcare (distribution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69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250mg/5ml oral suspension sugar free (generic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017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250mg/5ml oral suspension sugar free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85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250mg/5ml oral suspension sugar free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73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500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22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500mg/5ml oral suspens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098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500mg/5ml oral suspension (ke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417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500mg/5ml oral suspension sugar free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151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500mg/5ml oral suspension sugar free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559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500mg/5ml oral suspension sugar free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720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 succinate 500mg/5ml oral suspension sugar free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575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succinate (coated) 250mg/5ml oral suspension sugar free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023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succinate 125mg sach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233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succinate 1g sach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363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succinate 250mg sach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571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succinate 500mg sach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03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ethylsuccinate sf 125 mg/5ml su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90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sf sach 250 mg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3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stearate 250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35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mycin stearate 500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57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ped 250mg powder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674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ped 250mg sachets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0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ped 250mg/5ml liquid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ped 250mg/5ml oral suspension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59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ped a 1g sachets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2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ped a 500mg tablet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963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ped a 500mg tablets (amdipharm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09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ped a 500mg tablets (lexon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620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ped a 500mg tablets (sigma pharmaceuticals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437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ped forte 500mg sachets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9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ped forte 500mg/5ml liquid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61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ped forte 500mg/5ml oral suspension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964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ped forte sf 500mg/5ml oral suspension (amdipharm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04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ped pi 125mg sachets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9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ped pi 125mg/5ml liquid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82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ped pi 125mg/5ml oral suspension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962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ped pi sf 125mg/5ml oral suspension (amdipharm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966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erythroped sf 250mg/5ml oral suspension (amdipharm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893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flemoxin 375mg soluble tablet (paines &amp; byrne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439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flemoxin 750mg soluble tablet (paines &amp; byrne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438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galenamox 125mg/5ml oral suspension (gale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437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galenamox 250mg capsules (gale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440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galenamox 250mg/5ml oral suspension (gale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439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galenamox 500mg capsules (galen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868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ilosone 125mg/5ml liquid (dista product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720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ilosone 250mg capsule (dista product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933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ilosone 250mg/5ml liquid (dista product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864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ilosone 500mg tablet (dista product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324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ilotycin 250mg tablet (eli lilly and company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254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imperacin 250mg tablet (astrazenec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748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eflex 125mg/5ml liquid (eli lilly and company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707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eflex 125mg/5ml oral suspension (flynn 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743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eflex 250mg capsule (eli lilly and company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198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eflex 250mg capsules (flynn 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15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eflex 250mg tablet (eli lilly and company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83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eflex 250mg tablets (flynn 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045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eflex 250mg/5ml liquid (eli lilly and company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872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eflex 250mg/5ml oral suspension (flynn 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227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eflex 500mg capsule (eli lilly and company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461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eflex 500mg capsules (flynn 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60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eflex 500mg tablet (eli lilly and company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111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eflex 500mg tablets (flynn 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623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eftid 125mg/5ml oral suspension (co-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620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eftid 250mg capsules (co-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85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eftid 250mg/5ml oral suspension (co-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623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eftid 500mg capsules (co-pharm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330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erymax 250mg gastro-resistant capsules (ke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698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iflone 125mg/5ml oral solution (berk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183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iflone 250mg capsule (berk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197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iflone 250mg/5ml oral solution (berk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701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iflone 500mg capsule (berk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699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iflone 500mg tablet (berk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73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laricid 125mg/5ml oral suspension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71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laricid 250mg tablets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41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laricid 250mg tablets (necessity suppl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958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laricid 250mg/5ml oral suspension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662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laricid 500 tablets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481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laricid adult 250mg granules sachets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899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laricid paediatric 125mg/5ml oral suspension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901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laricid paediatric 250mg/5ml oral suspension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612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klaricid xl 500mg tablets (abbott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529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lansoprazole with amoxicillin and clarithromycin 30mg + 500mg + 500mg triple pack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743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ledermycin 150mg capsule (wyeth pharmaceuticals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661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ledermycin 150mg capsules (mercury pharma group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207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ledermycin 300mg tablet (wyeth pharmaceuticals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629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levofloxacin 250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570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levofloxacin 250mg tablets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601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levofloxacin 250mg tablets (dr reddy's laboratorie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3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levofloxacin 500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67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levofloxacin 500mg/100ml infusion bag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900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megaclor 170mg capsule (pharmax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630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moxifloxacin 400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722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mysteclin oral solution (bristol-myers squibb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507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nordox 100mg capsule (sankyo pharm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839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novobiocin/tetracycline 125 mg cap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575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nystatin with tetracycline hc capsule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36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oxymycin 250mg tablets (dr reddy's laboratories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45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oxytetracycline 100 mg tab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03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oxytetracycline 125mg/5ml syrup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828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oxytetracycline 250 mg syr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3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oxytetracycline 250mg capsule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88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oxytetracycline 250mg tablet (c p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7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oxytetracycline 250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04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oxytetracycline 250mg tablet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04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oxytetracycline 250mg tablets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33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oxytetracycline 250mg tablets (ivax pharmaceutical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048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oxytetracycline 250mg tablets (sandoz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14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oxytetracycline 250mg tablets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829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oxytetracycline 3%/hydrocortisone 1%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054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oxytetracycline hcl/hydrocortisone .5 % ear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770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oxytetramix 250 tablets (ashbourne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052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primacine 125mg/5ml liquid (pinewood healthcare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911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primacine 250mg/5ml liquid (pinewood healthcare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750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primacine 500mg/5ml liquid (pinewood healthcare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768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ranclav 125mg/31mg/5ml sf oral suspension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537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ranclav 375mg tablets (ranbaxy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201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respillin 125mg/5ml oral solution (opd pharm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201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respillin 125mg/5ml oral solution (opd pharm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420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respillin 250mg capsule (opd pharm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420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respillin 500mg capsule (opd pharm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3142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retcin 250mg tablet (ddsa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180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rommix 125mg/5ml oral suspension sugar free (ashbourne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161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rommix 250 ec tablets (ashbourne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527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rommix 500mg tablet (ashbourne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409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rondomycin 150mg capsule (pfizer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810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sebomin mr 100mg capsules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744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sebren mr 100mg capsules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969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sustamycin 250mg capsule (boehringer mannheim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7693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avanic 250mg tablets (sanofi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620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avanic 500mg tablets (sanofi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725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nkorex 500mg capsule (opd pharm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745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rramycin 250mg capsule (pfizer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746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rramycin 250mg tablets (pfizer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01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bid-organon 250mg capsule (organon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821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hel 250mg capsule (berk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81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hel 250mg tablet (berk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501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604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125mg/5ml oral solution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828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125mg/5ml syrup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180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125mg/5ml syrup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54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250mg capsule (berk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2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250mg capsule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401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250mg capsule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618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250mg tablet (celltech pharma europe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527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250mg tablet (numark management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8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250mg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353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250mg tablets (a a h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163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250mg tablets (actavis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421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250mg tablets (alliance healthcare (distribution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11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250mg tablets (almus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810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250mg tablets (teva uk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92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250mg with nystatin 250000units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63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500 mg cap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52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500 mg tab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165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ear/eye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1629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eye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142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hcl/pancreatic concentrate cap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8736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hydrochloride/amphotericin syr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535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with chlortetracycline &amp; demeclocycline tablet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507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cycline with nystatin capsules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4951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lysal 300 capsules (galderma (uk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005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etralysal 408mg capsule (pharmacia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5280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tiloryth 250mg gastro-resistant capsules (tillomed laboratorie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6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vibramycin 100mg capsules (pfizer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315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vibramycin 100mg dispersible tablet (pfizer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lastRenderedPageBreak/>
              <w:t>1045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vibramycin 50mg/5ml oral solution (pfizer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926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vibramycin acne pack 50mg capsules (pfizer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6198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vibramycin-d 100mg dispersible tablets (mawdsley-brooks &amp; company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14904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vibramycin-d 100mg dispersible tablets (pfizer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2967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vibramycin-d 100mg dispersible tablets (stephar (u.k.)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53135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vibramycin-d 100mg dispersible tablets (waymade healthcare plc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6392</w:t>
            </w:r>
          </w:p>
        </w:tc>
        <w:tc>
          <w:tcPr>
            <w:tcW w:w="6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vibrox 100mg capsules (kent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1829</w:t>
            </w:r>
          </w:p>
        </w:tc>
        <w:tc>
          <w:tcPr>
            <w:tcW w:w="68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zoxycil 250mg capsule (trinity pharmaceuticals ltd)</w:t>
            </w:r>
          </w:p>
        </w:tc>
      </w:tr>
      <w:tr w:rsidR="000953E8" w:rsidRPr="000953E8" w:rsidTr="000953E8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F245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26262</w:t>
            </w:r>
          </w:p>
        </w:tc>
        <w:tc>
          <w:tcPr>
            <w:tcW w:w="68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953E8" w:rsidRPr="000953E8" w:rsidRDefault="000953E8" w:rsidP="000953E8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0953E8">
              <w:rPr>
                <w:rFonts w:ascii="Calibri" w:eastAsia="Times New Roman" w:hAnsi="Calibri" w:cs="Times New Roman"/>
                <w:color w:val="000000"/>
                <w:lang w:eastAsia="en-GB"/>
              </w:rPr>
              <w:t>zoxycil 500mg capsule (trinity pharmaceuticals ltd)</w:t>
            </w:r>
          </w:p>
        </w:tc>
      </w:tr>
    </w:tbl>
    <w:p w:rsidR="00C31CD6" w:rsidRDefault="00C31CD6"/>
    <w:p w:rsidR="003E5604" w:rsidRDefault="003E5604"/>
    <w:p w:rsidR="003E5604" w:rsidRDefault="003E5604"/>
    <w:p w:rsidR="003E5604" w:rsidRDefault="003E5604"/>
    <w:p w:rsidR="003E5604" w:rsidRDefault="003E5604"/>
    <w:p w:rsidR="003E5604" w:rsidRDefault="003E5604"/>
    <w:p w:rsidR="003E5604" w:rsidRDefault="003E5604"/>
    <w:p w:rsidR="003E5604" w:rsidRDefault="003E5604"/>
    <w:p w:rsidR="003E5604" w:rsidRDefault="003E5604"/>
    <w:p w:rsidR="003E5604" w:rsidRDefault="003E5604"/>
    <w:p w:rsidR="003E5604" w:rsidRDefault="003E5604"/>
    <w:p w:rsidR="003E5604" w:rsidRDefault="003E5604"/>
    <w:p w:rsidR="003E5604" w:rsidRDefault="003E5604"/>
    <w:p w:rsidR="003E5604" w:rsidRDefault="003E5604"/>
    <w:p w:rsidR="003E5604" w:rsidRDefault="003E5604"/>
    <w:p w:rsidR="003E5604" w:rsidRDefault="003E5604"/>
    <w:p w:rsidR="003E5604" w:rsidRDefault="003E5604"/>
    <w:p w:rsidR="003E5604" w:rsidRDefault="003E5604"/>
    <w:p w:rsidR="003E5604" w:rsidRDefault="003E5604"/>
    <w:p w:rsidR="003E5604" w:rsidRDefault="003E5604"/>
    <w:p w:rsidR="003E5604" w:rsidRDefault="003E5604"/>
    <w:p w:rsidR="003E5604" w:rsidRDefault="003E5604"/>
    <w:p w:rsidR="003E5604" w:rsidRDefault="003E5604"/>
    <w:p w:rsidR="003E5604" w:rsidRDefault="003E5604"/>
    <w:p w:rsidR="003E5604" w:rsidRDefault="003E5604"/>
    <w:p w:rsidR="00FA4EAA" w:rsidRDefault="00FA4EAA">
      <w:pPr>
        <w:rPr>
          <w:b/>
        </w:rPr>
      </w:pPr>
      <w:r>
        <w:rPr>
          <w:b/>
        </w:rPr>
        <w:lastRenderedPageBreak/>
        <w:t>CODES USED TO IDENTIFY ANNUAL REVIEWS AND RESCUE PACK PRESCRIPTIONS</w:t>
      </w:r>
    </w:p>
    <w:tbl>
      <w:tblPr>
        <w:tblW w:w="9498" w:type="dxa"/>
        <w:tblLook w:val="04A0" w:firstRow="1" w:lastRow="0" w:firstColumn="1" w:lastColumn="0" w:noHBand="0" w:noVBand="1"/>
      </w:tblPr>
      <w:tblGrid>
        <w:gridCol w:w="2552"/>
        <w:gridCol w:w="6946"/>
      </w:tblGrid>
      <w:tr w:rsidR="00FA4EAA" w:rsidRPr="00FA4EAA" w:rsidTr="00FA4EAA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AA" w:rsidRPr="00FA4EAA" w:rsidRDefault="00FA4EAA" w:rsidP="00FA4E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A4EA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Medical code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AA" w:rsidRPr="00FA4EAA" w:rsidRDefault="00FA4EAA" w:rsidP="00FA4EAA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</w:pPr>
            <w:r w:rsidRPr="00FA4EAA">
              <w:rPr>
                <w:rFonts w:ascii="Calibri" w:eastAsia="Times New Roman" w:hAnsi="Calibri" w:cs="Times New Roman"/>
                <w:b/>
                <w:color w:val="000000"/>
                <w:lang w:eastAsia="en-GB"/>
              </w:rPr>
              <w:t>Read term</w:t>
            </w:r>
          </w:p>
        </w:tc>
      </w:tr>
      <w:tr w:rsidR="00FA4EAA" w:rsidRPr="00FA4EAA" w:rsidTr="00FA4EAA">
        <w:trPr>
          <w:trHeight w:val="300"/>
        </w:trPr>
        <w:tc>
          <w:tcPr>
            <w:tcW w:w="25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AA" w:rsidRPr="00FA4EAA" w:rsidRDefault="00FA4EAA" w:rsidP="003962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4EAA">
              <w:rPr>
                <w:rFonts w:ascii="Calibri" w:eastAsia="Times New Roman" w:hAnsi="Calibri" w:cs="Times New Roman"/>
                <w:color w:val="000000"/>
                <w:lang w:eastAsia="en-GB"/>
              </w:rPr>
              <w:t>9520</w:t>
            </w:r>
          </w:p>
        </w:tc>
        <w:tc>
          <w:tcPr>
            <w:tcW w:w="69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AA" w:rsidRPr="00FA4EAA" w:rsidRDefault="00FA4EAA" w:rsidP="00FA4E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4EAA">
              <w:rPr>
                <w:rFonts w:ascii="Calibri" w:eastAsia="Times New Roman" w:hAnsi="Calibri" w:cs="Times New Roman"/>
                <w:color w:val="000000"/>
                <w:lang w:eastAsia="en-GB"/>
              </w:rPr>
              <w:t>Chronic obstructive pulmonary disease monitoring</w:t>
            </w:r>
          </w:p>
        </w:tc>
      </w:tr>
      <w:tr w:rsidR="00FA4EAA" w:rsidRPr="00FA4EAA" w:rsidTr="00FA4EA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AA" w:rsidRPr="00FA4EAA" w:rsidRDefault="00FA4EAA" w:rsidP="003962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4EAA">
              <w:rPr>
                <w:rFonts w:ascii="Calibri" w:eastAsia="Times New Roman" w:hAnsi="Calibri" w:cs="Times New Roman"/>
                <w:color w:val="000000"/>
                <w:lang w:eastAsia="en-GB"/>
              </w:rPr>
              <w:t>1004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AA" w:rsidRPr="00FA4EAA" w:rsidRDefault="00FA4EAA" w:rsidP="00FA4E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4EAA">
              <w:rPr>
                <w:rFonts w:ascii="Calibri" w:eastAsia="Times New Roman" w:hAnsi="Calibri" w:cs="Times New Roman"/>
                <w:color w:val="000000"/>
                <w:lang w:eastAsia="en-GB"/>
              </w:rPr>
              <w:t>Asthma annual review</w:t>
            </w:r>
          </w:p>
        </w:tc>
      </w:tr>
      <w:tr w:rsidR="00FA4EAA" w:rsidRPr="00FA4EAA" w:rsidTr="00FA4EA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AA" w:rsidRPr="00FA4EAA" w:rsidRDefault="00FA4EAA" w:rsidP="003962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4EAA">
              <w:rPr>
                <w:rFonts w:ascii="Calibri" w:eastAsia="Times New Roman" w:hAnsi="Calibri" w:cs="Times New Roman"/>
                <w:color w:val="000000"/>
                <w:lang w:eastAsia="en-GB"/>
              </w:rPr>
              <w:t>1128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AA" w:rsidRPr="00FA4EAA" w:rsidRDefault="00FA4EAA" w:rsidP="00FA4E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4EAA">
              <w:rPr>
                <w:rFonts w:ascii="Calibri" w:eastAsia="Times New Roman" w:hAnsi="Calibri" w:cs="Times New Roman"/>
                <w:color w:val="000000"/>
                <w:lang w:eastAsia="en-GB"/>
              </w:rPr>
              <w:t>Chronic obstructive pulmonary disease annual review</w:t>
            </w:r>
          </w:p>
        </w:tc>
      </w:tr>
      <w:tr w:rsidR="00FA4EAA" w:rsidRPr="00FA4EAA" w:rsidTr="00FA4EA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AA" w:rsidRPr="00FA4EAA" w:rsidRDefault="00FA4EAA" w:rsidP="003962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4EAA">
              <w:rPr>
                <w:rFonts w:ascii="Calibri" w:eastAsia="Times New Roman" w:hAnsi="Calibri" w:cs="Times New Roman"/>
                <w:color w:val="000000"/>
                <w:lang w:eastAsia="en-GB"/>
              </w:rPr>
              <w:t>25997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AA" w:rsidRPr="00FA4EAA" w:rsidRDefault="00FA4EAA" w:rsidP="00FA4E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4EAA">
              <w:rPr>
                <w:rFonts w:ascii="Calibri" w:eastAsia="Times New Roman" w:hAnsi="Calibri" w:cs="Times New Roman"/>
                <w:color w:val="000000"/>
                <w:lang w:eastAsia="en-GB"/>
              </w:rPr>
              <w:t>Deferred antibiotic therapy</w:t>
            </w:r>
          </w:p>
        </w:tc>
      </w:tr>
      <w:tr w:rsidR="00FA4EAA" w:rsidRPr="00FA4EAA" w:rsidTr="00FA4EA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AA" w:rsidRPr="00FA4EAA" w:rsidRDefault="00FA4EAA" w:rsidP="003962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4EAA">
              <w:rPr>
                <w:rFonts w:ascii="Calibri" w:eastAsia="Times New Roman" w:hAnsi="Calibri" w:cs="Times New Roman"/>
                <w:color w:val="000000"/>
                <w:lang w:eastAsia="en-GB"/>
              </w:rPr>
              <w:t>28743</w:t>
            </w:r>
          </w:p>
        </w:tc>
        <w:tc>
          <w:tcPr>
            <w:tcW w:w="69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AA" w:rsidRPr="00FA4EAA" w:rsidRDefault="00FA4EAA" w:rsidP="00FA4E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4EAA">
              <w:rPr>
                <w:rFonts w:ascii="Calibri" w:eastAsia="Times New Roman" w:hAnsi="Calibri" w:cs="Times New Roman"/>
                <w:color w:val="000000"/>
                <w:lang w:eastAsia="en-GB"/>
              </w:rPr>
              <w:t>Number of COPD exacerbations in past year</w:t>
            </w:r>
          </w:p>
        </w:tc>
      </w:tr>
      <w:tr w:rsidR="00FA4EAA" w:rsidRPr="00FA4EAA" w:rsidTr="00FA4EAA">
        <w:trPr>
          <w:trHeight w:val="300"/>
        </w:trPr>
        <w:tc>
          <w:tcPr>
            <w:tcW w:w="25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AA" w:rsidRPr="00FA4EAA" w:rsidRDefault="00FA4EAA" w:rsidP="003962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4EAA">
              <w:rPr>
                <w:rFonts w:ascii="Calibri" w:eastAsia="Times New Roman" w:hAnsi="Calibri" w:cs="Times New Roman"/>
                <w:color w:val="000000"/>
                <w:lang w:eastAsia="en-GB"/>
              </w:rPr>
              <w:t>100459</w:t>
            </w:r>
          </w:p>
        </w:tc>
        <w:tc>
          <w:tcPr>
            <w:tcW w:w="69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A4EAA" w:rsidRPr="00FA4EAA" w:rsidRDefault="00FA4EAA" w:rsidP="00FA4E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4EAA">
              <w:rPr>
                <w:rFonts w:ascii="Calibri" w:eastAsia="Times New Roman" w:hAnsi="Calibri" w:cs="Times New Roman"/>
                <w:color w:val="000000"/>
                <w:lang w:eastAsia="en-GB"/>
              </w:rPr>
              <w:t>Advance supply of steroid medication</w:t>
            </w:r>
          </w:p>
        </w:tc>
      </w:tr>
      <w:tr w:rsidR="00FA4EAA" w:rsidRPr="00FA4EAA" w:rsidTr="00FA4EAA">
        <w:trPr>
          <w:trHeight w:val="30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AA" w:rsidRPr="00FA4EAA" w:rsidRDefault="00FA4EAA" w:rsidP="0039624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4EAA">
              <w:rPr>
                <w:rFonts w:ascii="Calibri" w:eastAsia="Times New Roman" w:hAnsi="Calibri" w:cs="Times New Roman"/>
                <w:color w:val="000000"/>
                <w:lang w:eastAsia="en-GB"/>
              </w:rPr>
              <w:t>101042</w:t>
            </w:r>
          </w:p>
        </w:tc>
        <w:tc>
          <w:tcPr>
            <w:tcW w:w="69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A4EAA" w:rsidRPr="00FA4EAA" w:rsidRDefault="00FA4EAA" w:rsidP="00FA4EA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en-GB"/>
              </w:rPr>
            </w:pPr>
            <w:r w:rsidRPr="00FA4EAA">
              <w:rPr>
                <w:rFonts w:ascii="Calibri" w:eastAsia="Times New Roman" w:hAnsi="Calibri" w:cs="Times New Roman"/>
                <w:color w:val="000000"/>
                <w:lang w:eastAsia="en-GB"/>
              </w:rPr>
              <w:t>Issue of chronic obstructive pulmonary disease rescue pack</w:t>
            </w:r>
          </w:p>
        </w:tc>
      </w:tr>
    </w:tbl>
    <w:p w:rsidR="00FA4EAA" w:rsidRDefault="00FA4EAA">
      <w:pPr>
        <w:rPr>
          <w:b/>
        </w:rPr>
      </w:pPr>
    </w:p>
    <w:p w:rsidR="00FA4EAA" w:rsidRDefault="00FA4EAA">
      <w:pPr>
        <w:rPr>
          <w:b/>
        </w:rPr>
      </w:pPr>
    </w:p>
    <w:p w:rsidR="00FA4EAA" w:rsidRDefault="00FA4EAA">
      <w:pPr>
        <w:rPr>
          <w:b/>
        </w:rPr>
      </w:pPr>
    </w:p>
    <w:p w:rsidR="00FA4EAA" w:rsidRDefault="00FA4EAA">
      <w:pPr>
        <w:rPr>
          <w:b/>
        </w:rPr>
      </w:pPr>
    </w:p>
    <w:p w:rsidR="00FA4EAA" w:rsidRDefault="00FA4EAA">
      <w:pPr>
        <w:rPr>
          <w:b/>
        </w:rPr>
      </w:pPr>
    </w:p>
    <w:p w:rsidR="006E33D7" w:rsidRPr="0079524B" w:rsidRDefault="006E33D7">
      <w:pPr>
        <w:rPr>
          <w:b/>
        </w:rPr>
      </w:pPr>
    </w:p>
    <w:sectPr w:rsidR="006E33D7" w:rsidRPr="0079524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1594C" w:rsidRDefault="00D1594C" w:rsidP="00D1594C">
      <w:pPr>
        <w:spacing w:after="0" w:line="240" w:lineRule="auto"/>
      </w:pPr>
      <w:r>
        <w:separator/>
      </w:r>
    </w:p>
  </w:endnote>
  <w:endnote w:type="continuationSeparator" w:id="0">
    <w:p w:rsidR="00D1594C" w:rsidRDefault="00D1594C" w:rsidP="00D159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1594C" w:rsidRDefault="00D1594C" w:rsidP="00D1594C">
      <w:pPr>
        <w:spacing w:after="0" w:line="240" w:lineRule="auto"/>
      </w:pPr>
      <w:r>
        <w:separator/>
      </w:r>
    </w:p>
  </w:footnote>
  <w:footnote w:type="continuationSeparator" w:id="0">
    <w:p w:rsidR="00D1594C" w:rsidRDefault="00D1594C" w:rsidP="00D159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8FC"/>
    <w:rsid w:val="000049DB"/>
    <w:rsid w:val="0004496C"/>
    <w:rsid w:val="00082780"/>
    <w:rsid w:val="000953E8"/>
    <w:rsid w:val="000A4DA1"/>
    <w:rsid w:val="00104E23"/>
    <w:rsid w:val="001728FC"/>
    <w:rsid w:val="00180B43"/>
    <w:rsid w:val="001C5C07"/>
    <w:rsid w:val="00257529"/>
    <w:rsid w:val="00281A24"/>
    <w:rsid w:val="00356C71"/>
    <w:rsid w:val="003749DE"/>
    <w:rsid w:val="00396246"/>
    <w:rsid w:val="003D2AC9"/>
    <w:rsid w:val="003E5604"/>
    <w:rsid w:val="0048790C"/>
    <w:rsid w:val="00525C80"/>
    <w:rsid w:val="006E33D7"/>
    <w:rsid w:val="00715B72"/>
    <w:rsid w:val="0071743E"/>
    <w:rsid w:val="0076412E"/>
    <w:rsid w:val="0079524B"/>
    <w:rsid w:val="007B51EC"/>
    <w:rsid w:val="0087067D"/>
    <w:rsid w:val="00886B83"/>
    <w:rsid w:val="008B0A8E"/>
    <w:rsid w:val="008C3FEA"/>
    <w:rsid w:val="009A5970"/>
    <w:rsid w:val="009A6DAF"/>
    <w:rsid w:val="00AF2E60"/>
    <w:rsid w:val="00B236F7"/>
    <w:rsid w:val="00B63E01"/>
    <w:rsid w:val="00B70C93"/>
    <w:rsid w:val="00BF469A"/>
    <w:rsid w:val="00C31CD6"/>
    <w:rsid w:val="00C53966"/>
    <w:rsid w:val="00C91489"/>
    <w:rsid w:val="00D1594C"/>
    <w:rsid w:val="00DA7290"/>
    <w:rsid w:val="00E12778"/>
    <w:rsid w:val="00E92DBA"/>
    <w:rsid w:val="00EC296A"/>
    <w:rsid w:val="00F05502"/>
    <w:rsid w:val="00F2452A"/>
    <w:rsid w:val="00F54FAF"/>
    <w:rsid w:val="00FA4EAA"/>
    <w:rsid w:val="00FA7DF2"/>
    <w:rsid w:val="00FE639C"/>
    <w:rsid w:val="00FF0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B93DF7F-BF29-4C45-A5EB-291F9982DA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159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1594C"/>
  </w:style>
  <w:style w:type="paragraph" w:styleId="Footer">
    <w:name w:val="footer"/>
    <w:basedOn w:val="Normal"/>
    <w:link w:val="FooterChar"/>
    <w:uiPriority w:val="99"/>
    <w:unhideWhenUsed/>
    <w:rsid w:val="00D1594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1594C"/>
  </w:style>
  <w:style w:type="character" w:styleId="Hyperlink">
    <w:name w:val="Hyperlink"/>
    <w:basedOn w:val="DefaultParagraphFont"/>
    <w:uiPriority w:val="99"/>
    <w:semiHidden/>
    <w:unhideWhenUsed/>
    <w:rsid w:val="000953E8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953E8"/>
    <w:rPr>
      <w:color w:val="954F72"/>
      <w:u w:val="single"/>
    </w:rPr>
  </w:style>
  <w:style w:type="character" w:styleId="Strong">
    <w:name w:val="Strong"/>
    <w:basedOn w:val="DefaultParagraphFont"/>
    <w:uiPriority w:val="22"/>
    <w:qFormat/>
    <w:rsid w:val="00FE639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093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1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550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9900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27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53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80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54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89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58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165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76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05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13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9</Pages>
  <Words>8539</Words>
  <Characters>48677</Characters>
  <Application>Microsoft Office Word</Application>
  <DocSecurity>0</DocSecurity>
  <Lines>405</Lines>
  <Paragraphs>1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 London</Company>
  <LinksUpToDate>false</LinksUpToDate>
  <CharactersWithSpaces>571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nie, Kieran</dc:creator>
  <cp:keywords/>
  <dc:description/>
  <cp:lastModifiedBy>Rothnie, Kieran</cp:lastModifiedBy>
  <cp:revision>2</cp:revision>
  <dcterms:created xsi:type="dcterms:W3CDTF">2016-03-01T19:05:00Z</dcterms:created>
  <dcterms:modified xsi:type="dcterms:W3CDTF">2016-03-01T19:05:00Z</dcterms:modified>
</cp:coreProperties>
</file>